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E26" w:rsidRPr="00C94ADA" w:rsidRDefault="002D28D2" w:rsidP="00445E26">
      <w:pPr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 xml:space="preserve">Table </w:t>
      </w:r>
      <w:r w:rsidR="006D31E7"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>3</w:t>
      </w:r>
      <w:r w:rsidR="00713711" w:rsidRPr="00713711">
        <w:rPr>
          <w:rFonts w:ascii="Times New Roman" w:hAnsi="Times New Roman"/>
          <w:szCs w:val="20"/>
        </w:rPr>
        <w:t>.</w:t>
      </w:r>
      <w:r w:rsidR="00082DFD" w:rsidRPr="00082DFD">
        <w:rPr>
          <w:rFonts w:ascii="Times New Roman" w:hAnsi="Times New Roman"/>
          <w:szCs w:val="20"/>
        </w:rPr>
        <w:t xml:space="preserve"> </w:t>
      </w:r>
      <w:r w:rsidR="00082DFD">
        <w:rPr>
          <w:rFonts w:ascii="Times New Roman" w:hAnsi="Times New Roman"/>
          <w:szCs w:val="20"/>
        </w:rPr>
        <w:t>Protein</w:t>
      </w:r>
      <w:r w:rsidR="00DB789F">
        <w:rPr>
          <w:rFonts w:ascii="Times New Roman" w:hAnsi="Times New Roman"/>
          <w:szCs w:val="20"/>
        </w:rPr>
        <w:t>s</w:t>
      </w:r>
      <w:r w:rsidR="00082DFD">
        <w:rPr>
          <w:rFonts w:ascii="Times New Roman" w:hAnsi="Times New Roman"/>
          <w:szCs w:val="20"/>
        </w:rPr>
        <w:t xml:space="preserve"> identified in the co-IP products from an IGF-stimulated sample</w:t>
      </w:r>
    </w:p>
    <w:tbl>
      <w:tblPr>
        <w:tblStyle w:val="TableGrid"/>
        <w:tblW w:w="10008" w:type="dxa"/>
        <w:tblLayout w:type="fixed"/>
        <w:tblLook w:val="04A0"/>
      </w:tblPr>
      <w:tblGrid>
        <w:gridCol w:w="738"/>
        <w:gridCol w:w="810"/>
        <w:gridCol w:w="1170"/>
        <w:gridCol w:w="630"/>
        <w:gridCol w:w="990"/>
        <w:gridCol w:w="900"/>
        <w:gridCol w:w="4770"/>
      </w:tblGrid>
      <w:tr w:rsidR="00445E26" w:rsidRPr="00445E26" w:rsidTr="00A85C65"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Family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Membe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Accession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Scor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Mass (</w:t>
            </w: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kDa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# of Sig. sequences</w:t>
            </w:r>
          </w:p>
        </w:tc>
        <w:tc>
          <w:tcPr>
            <w:tcW w:w="477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2D0FB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</w:t>
            </w:r>
            <w:r w:rsidR="00446753">
              <w:rPr>
                <w:rFonts w:ascii="Times New Roman" w:hAnsi="Times New Roman"/>
                <w:color w:val="000000"/>
                <w:sz w:val="16"/>
                <w:szCs w:val="16"/>
              </w:rPr>
              <w:t>40726170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0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446753" w:rsidP="009932E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50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7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elongation factor 1-alpha 1</w:t>
            </w:r>
            <w:r w:rsidR="0044675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="00446753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="0044675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</w:t>
            </w: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6812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7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longation factor 1-alpha 2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1988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1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8358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2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1064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0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ubul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eta-5 cha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9636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8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ubul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eta-3 cha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35426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514677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ubulin</w:t>
            </w:r>
            <w:proofErr w:type="spellEnd"/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beta 2C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17461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ubul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eta-2B cha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77540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5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ubul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eta-6 cha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7559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7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ubul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lpha-1A cha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86679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8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ubul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alpha 4,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CRA_b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87002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8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CG1728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2046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37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405566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35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at shock protein HSP 90-beta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7542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5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at shock protein HSP 90-alpha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7146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2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E469F2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</w:t>
            </w:r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at shock protein 90, beta (Grp94), member 1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6812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2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dihydropyrimidin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related protein 3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86780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37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dihydropyrimidin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like 3,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CRA_a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9159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2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lip2 prote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2021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9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1403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1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6799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6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lyceraldehyde-3-phosphate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6794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8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peptidyl-prolyl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cis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trans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mer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1515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6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6807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98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TP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ubunit alpha, mitochondrial precursor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05734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</w:t>
            </w:r>
            <w:r w:rsidR="0005734B">
              <w:rPr>
                <w:rFonts w:ascii="Times New Roman" w:hAnsi="Times New Roman"/>
                <w:color w:val="000000"/>
                <w:sz w:val="16"/>
                <w:szCs w:val="16"/>
              </w:rPr>
              <w:t>8095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05734B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1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5D56E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actin</w:t>
            </w:r>
            <w:proofErr w:type="spellEnd"/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1782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2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54535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45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TP-binding nuclear protein Ran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6806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6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RAC-beta serine/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hreonin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Akt2)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gi|67530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2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56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RAC-alpha serine/</w:t>
            </w:r>
            <w:proofErr w:type="spellStart"/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threonine</w:t>
            </w:r>
            <w:proofErr w:type="spellEnd"/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 xml:space="preserve">-protein </w:t>
            </w:r>
            <w:proofErr w:type="spellStart"/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kinase</w:t>
            </w:r>
            <w:proofErr w:type="spellEnd"/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 xml:space="preserve"> (Akt1)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908834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6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RAC-gamma serine/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hreonin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Akt3)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</w:t>
            </w:r>
            <w:r w:rsidR="00631FB9">
              <w:rPr>
                <w:rFonts w:ascii="Times New Roman" w:hAnsi="Times New Roman"/>
                <w:color w:val="000000"/>
                <w:sz w:val="16"/>
                <w:szCs w:val="16"/>
              </w:rPr>
              <w:t>846627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="00631FB9">
              <w:rPr>
                <w:rFonts w:ascii="Times New Roman" w:hAnsi="Times New Roman"/>
                <w:color w:val="000000"/>
                <w:sz w:val="16"/>
                <w:szCs w:val="16"/>
              </w:rPr>
              <w:t>7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170960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ar upstream element-binding protein 1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591635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7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072A7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ain A, solution structure Of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Kh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omain in fuse binding p</w:t>
            </w:r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rotein 1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67792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95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spd1 protein, partial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87062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96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CG140911,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CRA_a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87474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3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P/ATP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ransloc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20940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3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P/ATP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ransloc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80793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6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aconitat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hydrat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mitochondrial precursor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754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79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poly(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rC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-binding protein 1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86998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61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poly(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rC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 binding protein 3,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CRA_b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360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7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uclear poly(C)-binding protein,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splicevariant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4685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77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CCT (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chaperon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ntaining TCP-1) beta subuni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05024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9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727AB5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otein disulfide </w:t>
            </w:r>
            <w:proofErr w:type="spellStart"/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merase</w:t>
            </w:r>
            <w:proofErr w:type="spellEnd"/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ssociated 6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3874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6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malat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47590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9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eukaryotic peptide chain release factor subunit 1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332394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66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otein RCC2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002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46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otein carboxyl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920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8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tochondrial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aspartat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aminotransfer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2046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6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08093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9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8703E3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olypyrimidine</w:t>
            </w:r>
            <w:proofErr w:type="spellEnd"/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ract binding protein 1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7533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1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-complex protein 1 subunit gamma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gi|67546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416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proofErr w:type="spellStart"/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mitogen</w:t>
            </w:r>
            <w:proofErr w:type="spellEnd"/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 xml:space="preserve">-activated protein </w:t>
            </w:r>
            <w:proofErr w:type="spellStart"/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kinase</w:t>
            </w:r>
            <w:proofErr w:type="spellEnd"/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 xml:space="preserve"> 1 (ERK1)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1957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1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319823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28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lutamine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07948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7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characterized protein LOC433182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67165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68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otease, serine, 1 precursor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8469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29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1516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0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63537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7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7545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68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-lactate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 chain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3873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79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pidermal keratin subunit I, partial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86706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5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CG144006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106259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longation factor 1-gamma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7530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58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DNA-(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apurinic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apyrimidinic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ite)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ly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7055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3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RecNam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: Full=DNA replication licensing factor MCM5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88957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32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AZ-associated protein 1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40286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7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6D7DDF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cNam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: Full=h</w:t>
            </w:r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terogeneous nuclear </w:t>
            </w:r>
            <w:proofErr w:type="spellStart"/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ribonucleoproteins</w:t>
            </w:r>
            <w:proofErr w:type="spellEnd"/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2/B1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73700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9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longation factor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u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mitochondrial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508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4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017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7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 complex polypeptide 1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7533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85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-complex protein 1 subunit delta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373597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0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KIAA0098 prote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8517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5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1809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354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63456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7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8597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6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86720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83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CG144996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86720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9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cDNA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equence BC031593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936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97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pidermal keratin subunit II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250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1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Methylenetetrahydrofolat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ADP+ dependent)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17040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49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AR DNA-binding protein 43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0832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98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CW17R protein - mouse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09469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94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terogeneous nuclear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ribonucleoprote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H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86703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73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CG50680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gi|1162832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418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 xml:space="preserve">proliferation-associated protein 2G4 (EBP1)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4885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86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WS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1519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83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8514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9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86854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38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CG22383,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CRA_c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14501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5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acetyl-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CoA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acetyltransfer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mitochondrial precursor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6777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8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0S ribosomal protein L22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307493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89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C14FB4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rystal structure o</w:t>
            </w:r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f G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a1 Gat N-terminal region in complex with Arf1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Gtp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</w:t>
            </w:r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orm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82044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47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Pical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ote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7553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68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0S ribosomal protein S3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6802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43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igh mobility group protein B2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8673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5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CG5336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6783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8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ransketol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2421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5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acyl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hioester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1450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2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flav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ADPH)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198507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54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Krt78 prote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1429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39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63444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2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99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8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crotubule-associated protein 4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907874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07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putative gag-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pol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ote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2046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26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1420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3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7542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0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terogeneous nuclear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ribonucleoprote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/B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35504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65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Alix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2056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68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355051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97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and1 protein, partial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113081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1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2116C4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k</w:t>
            </w:r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ratin 2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45044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42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terogeneous nuclear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ribonucleoprote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1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63452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47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1675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2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I-225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30659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8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4-3-3 protein gamma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99639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profil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I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gi|112308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1053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alpha-</w:t>
            </w:r>
            <w:proofErr w:type="spellStart"/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actinin</w:t>
            </w:r>
            <w:proofErr w:type="spellEnd"/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917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87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lpha-fetoprotein, partial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94837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5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succinyl-CoA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80441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67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you1 prote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2198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7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5454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Erp61, GRP58=stress-inducible luminal endoplasmic reticulum protein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63326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6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50202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73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totic checkpoint protein BUB3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6666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21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lpha-NAC, muscle-specific form gp220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2094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23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95269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18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sc70-interacting prote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311272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4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angap1 prote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492571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1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701592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enoyl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</w:t>
            </w:r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enzyme A </w:t>
            </w:r>
            <w:proofErr w:type="spellStart"/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hydratase</w:t>
            </w:r>
            <w:proofErr w:type="spellEnd"/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short chain, 1, mitochondrial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gi|67549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383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1506A8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 xml:space="preserve">nuclear migration protein </w:t>
            </w:r>
            <w:proofErr w:type="spellStart"/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nud</w:t>
            </w:r>
            <w:r w:rsidR="001506A8">
              <w:rPr>
                <w:rFonts w:ascii="Times New Roman" w:hAnsi="Times New Roman"/>
                <w:sz w:val="16"/>
                <w:szCs w:val="16"/>
                <w:highlight w:val="yellow"/>
              </w:rPr>
              <w:t>c</w:t>
            </w:r>
            <w:proofErr w:type="spellEnd"/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92517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28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EDICTED: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nucleophosm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like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87088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45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peroxiredox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,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CRA_b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gi|67560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27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 xml:space="preserve">14-3-3 protein zeta/delta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80770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7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stromal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embrane-associated protein 1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32718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24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181E69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u</w:t>
            </w:r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biquitin</w:t>
            </w:r>
            <w:proofErr w:type="spellEnd"/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ssociated protein 2-like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gi|97900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471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 xml:space="preserve">glycogen </w:t>
            </w:r>
            <w:proofErr w:type="spellStart"/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synthase</w:t>
            </w:r>
            <w:proofErr w:type="spellEnd"/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 xml:space="preserve"> kinase-3 beta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65713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4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uclear RNA export factor 3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2025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334689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16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serine--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cytoplasmic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gi|1240015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1127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 xml:space="preserve">general transcription factor II-I </w:t>
            </w:r>
            <w:proofErr w:type="spellStart"/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isoform</w:t>
            </w:r>
            <w:proofErr w:type="spellEnd"/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 xml:space="preserve"> 1 (TFII-I)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8340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1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2094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09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ranscription elongation factor SPT5 </w:t>
            </w:r>
          </w:p>
        </w:tc>
      </w:tr>
      <w:tr w:rsidR="00A16306" w:rsidRPr="00397DBF" w:rsidTr="00656586">
        <w:trPr>
          <w:trHeight w:val="285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20949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99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tochondrial import inner membrane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ransloc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ubunit TIM50 precursor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4953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48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EE66B2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cNam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: Full=h</w:t>
            </w:r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at shock 70 </w:t>
            </w:r>
            <w:proofErr w:type="spellStart"/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kDa</w:t>
            </w:r>
            <w:proofErr w:type="spellEnd"/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otein 4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30972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4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ibosomal protein S14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45192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65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F2/CD98 light cha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3871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6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aspartat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aminotransfer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136803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5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fasc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2040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38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2031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77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3050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18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activating protein-binding protein 1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7559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08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voltage-dependent anion-selective channel protein 1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gi|4719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39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 xml:space="preserve">protein </w:t>
            </w:r>
            <w:proofErr w:type="spellStart"/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phosphatase</w:t>
            </w:r>
            <w:proofErr w:type="spellEnd"/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 xml:space="preserve"> 1 (PP-1)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000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29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neuroleuk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gi|552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89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valosin</w:t>
            </w:r>
            <w:proofErr w:type="spellEnd"/>
            <w:r w:rsidRPr="00707DD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 xml:space="preserve">-containing prote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8488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1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5558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8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pendul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33859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19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itrate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mitochondrial precursor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7558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6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ryps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 precursor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505103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08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KIAA0002 prote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8366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79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gi|1267233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33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707DDC" w:rsidRDefault="00A16306" w:rsidP="00A85C6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707DDC">
              <w:rPr>
                <w:rFonts w:ascii="Times New Roman" w:hAnsi="Times New Roman"/>
                <w:sz w:val="16"/>
                <w:szCs w:val="16"/>
                <w:highlight w:val="yellow"/>
              </w:rPr>
              <w:t xml:space="preserve">prohibitin-2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95065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6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eukaryotic translation initiation factor 2 subunit 1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17038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5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splicing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RtcB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homolog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95270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5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leucin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rich repeat-containing protein 59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63897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69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30969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25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oly(A) binding protein,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cytoplasmic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63464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75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8465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37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95269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8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0S ribosomal export protein NMD3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8368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239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onsense mRNA reducing factor 1 NORF1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4506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1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-related protein Rap-1A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742286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77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7533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84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-complex protein 1 subunit zeta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45176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859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yrosine-protein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phosphat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on-receptor type 23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6798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1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peptidyl-prolyl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cis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trans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mer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KBP1A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62675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8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Eprs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otein, partial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39562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5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plicing factor,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prolin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 and glutamine-rich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8603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25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45903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15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valyl-tRNA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8480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973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5878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79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acyl-CoA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hydrol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95268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0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hosphate carrier protein, mitochondrial precursor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34359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6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476233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rine </w:t>
            </w:r>
            <w:proofErr w:type="spellStart"/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hydroxymethyltransferase</w:t>
            </w:r>
            <w:proofErr w:type="spellEnd"/>
            <w:r w:rsidR="00A16306"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 (mitochondrial)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8859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1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peroxid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sz w:val="16"/>
                <w:szCs w:val="16"/>
              </w:rPr>
              <w:t>gi|221225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sz w:val="16"/>
                <w:szCs w:val="16"/>
              </w:rPr>
              <w:t>38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sz w:val="16"/>
                <w:szCs w:val="16"/>
              </w:rPr>
              <w:t xml:space="preserve">activator of 90 </w:t>
            </w:r>
            <w:proofErr w:type="spellStart"/>
            <w:r w:rsidRPr="00A16306">
              <w:rPr>
                <w:rFonts w:ascii="Times New Roman" w:hAnsi="Times New Roman"/>
                <w:sz w:val="16"/>
                <w:szCs w:val="16"/>
              </w:rPr>
              <w:t>kDa</w:t>
            </w:r>
            <w:proofErr w:type="spellEnd"/>
            <w:r w:rsidRPr="00A16306">
              <w:rPr>
                <w:rFonts w:ascii="Times New Roman" w:hAnsi="Times New Roman"/>
                <w:sz w:val="16"/>
                <w:szCs w:val="16"/>
              </w:rPr>
              <w:t xml:space="preserve"> heat shock protein </w:t>
            </w:r>
            <w:proofErr w:type="spellStart"/>
            <w:r w:rsidRPr="00A16306">
              <w:rPr>
                <w:rFonts w:ascii="Times New Roman" w:hAnsi="Times New Roman"/>
                <w:sz w:val="16"/>
                <w:szCs w:val="16"/>
              </w:rPr>
              <w:t>ATPase</w:t>
            </w:r>
            <w:proofErr w:type="spellEnd"/>
            <w:r w:rsidRPr="00A16306">
              <w:rPr>
                <w:rFonts w:ascii="Times New Roman" w:hAnsi="Times New Roman"/>
                <w:sz w:val="16"/>
                <w:szCs w:val="16"/>
              </w:rPr>
              <w:t xml:space="preserve"> homolog 1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911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08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peripher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lone 3u) - mouse (fragment)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63455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95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8610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14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486854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019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ataxin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-like,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CRA_a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315607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8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V-type proton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ATP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atalytic subunit A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29635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0S ribosomal protein S19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39560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46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0S ribosomal protein L5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63324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7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53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2715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crotubule-associated protein 1B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30968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865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GF-regulated tyrosine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ubstrate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45066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49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0S ribosomal protein L23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38516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59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succinat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Fp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ubuni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7560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97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zinc finger protein 207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45035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ukaryotic translation initiation factor 5A-1 </w:t>
            </w:r>
            <w:proofErr w:type="spellStart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60360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358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KIAA0886 protein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1098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40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ene DN38 protein - mouse (fragment)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263258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84450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="00844505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686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named protein product </w:t>
            </w:r>
          </w:p>
        </w:tc>
      </w:tr>
      <w:tr w:rsidR="00A16306" w:rsidRPr="00397DBF" w:rsidTr="0065658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gi|373604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6306" w:rsidRPr="00A16306" w:rsidRDefault="00A16306" w:rsidP="0084450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="00844505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746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6306" w:rsidRPr="00A16306" w:rsidRDefault="00A16306" w:rsidP="00A85C6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1630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KIAA1499 protein </w:t>
            </w:r>
          </w:p>
        </w:tc>
      </w:tr>
    </w:tbl>
    <w:p w:rsidR="00D5696A" w:rsidRDefault="00D5696A" w:rsidP="00D5696A">
      <w:pPr>
        <w:ind w:left="-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        </w:t>
      </w:r>
    </w:p>
    <w:p w:rsidR="00D5696A" w:rsidRPr="00211DA4" w:rsidRDefault="00D5696A" w:rsidP="009A1A20">
      <w:pPr>
        <w:ind w:left="-90" w:hanging="63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         </w:t>
      </w:r>
      <w:r w:rsidRPr="00211DA4">
        <w:rPr>
          <w:rFonts w:ascii="Times New Roman" w:hAnsi="Times New Roman"/>
          <w:sz w:val="20"/>
          <w:szCs w:val="20"/>
        </w:rPr>
        <w:t>Proteins highlighted were not found in the negative control samples and reproduced in three independent experiments.</w:t>
      </w:r>
      <w:r w:rsidR="00B43029" w:rsidRPr="00B43029">
        <w:rPr>
          <w:rFonts w:ascii="Times New Roman" w:hAnsi="Times New Roman"/>
          <w:sz w:val="20"/>
          <w:szCs w:val="20"/>
        </w:rPr>
        <w:t xml:space="preserve"> </w:t>
      </w:r>
      <w:r w:rsidR="00B43029">
        <w:rPr>
          <w:rFonts w:ascii="Times New Roman" w:hAnsi="Times New Roman"/>
          <w:sz w:val="20"/>
          <w:szCs w:val="20"/>
        </w:rPr>
        <w:t xml:space="preserve">  These proteins were identified as </w:t>
      </w:r>
      <w:proofErr w:type="spellStart"/>
      <w:r w:rsidR="00B43029">
        <w:rPr>
          <w:rFonts w:ascii="Times New Roman" w:hAnsi="Times New Roman"/>
          <w:sz w:val="20"/>
          <w:szCs w:val="20"/>
        </w:rPr>
        <w:t>Akt</w:t>
      </w:r>
      <w:proofErr w:type="spellEnd"/>
      <w:r w:rsidR="00B43029">
        <w:rPr>
          <w:rFonts w:ascii="Times New Roman" w:hAnsi="Times New Roman"/>
          <w:sz w:val="20"/>
          <w:szCs w:val="20"/>
        </w:rPr>
        <w:t xml:space="preserve"> binding partners.</w:t>
      </w:r>
    </w:p>
    <w:p w:rsidR="00157CD6" w:rsidRDefault="00157CD6" w:rsidP="00445E26">
      <w:pPr>
        <w:ind w:left="-720"/>
        <w:rPr>
          <w:rFonts w:ascii="Times New Roman" w:hAnsi="Times New Roman"/>
          <w:sz w:val="16"/>
          <w:szCs w:val="16"/>
        </w:rPr>
      </w:pPr>
    </w:p>
    <w:p w:rsidR="00D5696A" w:rsidRPr="00397DBF" w:rsidRDefault="00D5696A" w:rsidP="00445E26">
      <w:pPr>
        <w:ind w:left="-720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            </w:t>
      </w:r>
    </w:p>
    <w:sectPr w:rsidR="00D5696A" w:rsidRPr="00397DBF" w:rsidSect="00DC4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5E325F"/>
    <w:rsid w:val="0000385C"/>
    <w:rsid w:val="000121D3"/>
    <w:rsid w:val="000228C6"/>
    <w:rsid w:val="000475EC"/>
    <w:rsid w:val="00050C32"/>
    <w:rsid w:val="0005204D"/>
    <w:rsid w:val="000524EA"/>
    <w:rsid w:val="0005459C"/>
    <w:rsid w:val="0005734B"/>
    <w:rsid w:val="00061CCA"/>
    <w:rsid w:val="000620C0"/>
    <w:rsid w:val="000774A0"/>
    <w:rsid w:val="00080F83"/>
    <w:rsid w:val="00082DFD"/>
    <w:rsid w:val="0009324C"/>
    <w:rsid w:val="00095A36"/>
    <w:rsid w:val="000A242A"/>
    <w:rsid w:val="000B3A40"/>
    <w:rsid w:val="000C7D10"/>
    <w:rsid w:val="000F26C5"/>
    <w:rsid w:val="00106418"/>
    <w:rsid w:val="00111D67"/>
    <w:rsid w:val="00114DE1"/>
    <w:rsid w:val="0013113C"/>
    <w:rsid w:val="00133AD6"/>
    <w:rsid w:val="0014372D"/>
    <w:rsid w:val="001506A8"/>
    <w:rsid w:val="00157CD6"/>
    <w:rsid w:val="00160567"/>
    <w:rsid w:val="00170960"/>
    <w:rsid w:val="001722AF"/>
    <w:rsid w:val="00177684"/>
    <w:rsid w:val="00177779"/>
    <w:rsid w:val="00181E69"/>
    <w:rsid w:val="00182D7B"/>
    <w:rsid w:val="0018543E"/>
    <w:rsid w:val="00191226"/>
    <w:rsid w:val="00195086"/>
    <w:rsid w:val="001952E9"/>
    <w:rsid w:val="00197EF9"/>
    <w:rsid w:val="001A36E6"/>
    <w:rsid w:val="001A5DD0"/>
    <w:rsid w:val="001B0A3D"/>
    <w:rsid w:val="001D602C"/>
    <w:rsid w:val="001E0B18"/>
    <w:rsid w:val="001E6965"/>
    <w:rsid w:val="0020223A"/>
    <w:rsid w:val="002116C4"/>
    <w:rsid w:val="002232C0"/>
    <w:rsid w:val="00234F39"/>
    <w:rsid w:val="00246840"/>
    <w:rsid w:val="00277941"/>
    <w:rsid w:val="00283993"/>
    <w:rsid w:val="002C0412"/>
    <w:rsid w:val="002C6A40"/>
    <w:rsid w:val="002D0FBB"/>
    <w:rsid w:val="002D28D2"/>
    <w:rsid w:val="002E7D30"/>
    <w:rsid w:val="0032503C"/>
    <w:rsid w:val="003368BF"/>
    <w:rsid w:val="00343790"/>
    <w:rsid w:val="00357068"/>
    <w:rsid w:val="00374F59"/>
    <w:rsid w:val="00390692"/>
    <w:rsid w:val="00397DBF"/>
    <w:rsid w:val="003A46E2"/>
    <w:rsid w:val="003C55DA"/>
    <w:rsid w:val="003D16DA"/>
    <w:rsid w:val="003E4EDC"/>
    <w:rsid w:val="00400026"/>
    <w:rsid w:val="00405E96"/>
    <w:rsid w:val="00406B09"/>
    <w:rsid w:val="00413C8F"/>
    <w:rsid w:val="004270BE"/>
    <w:rsid w:val="00432E4A"/>
    <w:rsid w:val="00437FCE"/>
    <w:rsid w:val="00444505"/>
    <w:rsid w:val="00444EE4"/>
    <w:rsid w:val="00445E26"/>
    <w:rsid w:val="00446753"/>
    <w:rsid w:val="00460CEC"/>
    <w:rsid w:val="00476233"/>
    <w:rsid w:val="00483872"/>
    <w:rsid w:val="004916E3"/>
    <w:rsid w:val="00494CD8"/>
    <w:rsid w:val="00497A66"/>
    <w:rsid w:val="004B35C0"/>
    <w:rsid w:val="004B558B"/>
    <w:rsid w:val="004B5C6E"/>
    <w:rsid w:val="004D4F66"/>
    <w:rsid w:val="004E1DC0"/>
    <w:rsid w:val="004E5B37"/>
    <w:rsid w:val="004F70F5"/>
    <w:rsid w:val="005122E3"/>
    <w:rsid w:val="00514677"/>
    <w:rsid w:val="005212C1"/>
    <w:rsid w:val="005337CB"/>
    <w:rsid w:val="005565A8"/>
    <w:rsid w:val="00557147"/>
    <w:rsid w:val="00562765"/>
    <w:rsid w:val="005704E5"/>
    <w:rsid w:val="005729CB"/>
    <w:rsid w:val="00586AD5"/>
    <w:rsid w:val="005A3905"/>
    <w:rsid w:val="005A49E2"/>
    <w:rsid w:val="005A7F36"/>
    <w:rsid w:val="005C7E53"/>
    <w:rsid w:val="005D56E5"/>
    <w:rsid w:val="005E218B"/>
    <w:rsid w:val="005E325F"/>
    <w:rsid w:val="005F52D6"/>
    <w:rsid w:val="00606130"/>
    <w:rsid w:val="0061263C"/>
    <w:rsid w:val="006269D6"/>
    <w:rsid w:val="00631DA2"/>
    <w:rsid w:val="00631FB9"/>
    <w:rsid w:val="00633183"/>
    <w:rsid w:val="00634DB7"/>
    <w:rsid w:val="006356DD"/>
    <w:rsid w:val="006438CA"/>
    <w:rsid w:val="00656586"/>
    <w:rsid w:val="00686D74"/>
    <w:rsid w:val="00694442"/>
    <w:rsid w:val="00694B36"/>
    <w:rsid w:val="006A57E6"/>
    <w:rsid w:val="006A670C"/>
    <w:rsid w:val="006A7880"/>
    <w:rsid w:val="006C44E9"/>
    <w:rsid w:val="006D31E7"/>
    <w:rsid w:val="006D390C"/>
    <w:rsid w:val="006D464A"/>
    <w:rsid w:val="006D71F3"/>
    <w:rsid w:val="006D7DDF"/>
    <w:rsid w:val="006E2852"/>
    <w:rsid w:val="006F4D4B"/>
    <w:rsid w:val="00701592"/>
    <w:rsid w:val="00707DDC"/>
    <w:rsid w:val="00713711"/>
    <w:rsid w:val="00727AB5"/>
    <w:rsid w:val="00727F70"/>
    <w:rsid w:val="00740E65"/>
    <w:rsid w:val="007417CE"/>
    <w:rsid w:val="00764FBE"/>
    <w:rsid w:val="00766CD9"/>
    <w:rsid w:val="00783A1A"/>
    <w:rsid w:val="007A54E7"/>
    <w:rsid w:val="007D0187"/>
    <w:rsid w:val="007D04FC"/>
    <w:rsid w:val="007D1B00"/>
    <w:rsid w:val="007E5064"/>
    <w:rsid w:val="007F1538"/>
    <w:rsid w:val="00812837"/>
    <w:rsid w:val="00812ECF"/>
    <w:rsid w:val="00816A40"/>
    <w:rsid w:val="008271CA"/>
    <w:rsid w:val="00842548"/>
    <w:rsid w:val="00844505"/>
    <w:rsid w:val="0085087F"/>
    <w:rsid w:val="008539F8"/>
    <w:rsid w:val="00862FD3"/>
    <w:rsid w:val="00866717"/>
    <w:rsid w:val="008703E3"/>
    <w:rsid w:val="00884B27"/>
    <w:rsid w:val="008A4224"/>
    <w:rsid w:val="008B14CA"/>
    <w:rsid w:val="008B5FD3"/>
    <w:rsid w:val="008C4769"/>
    <w:rsid w:val="008D5B42"/>
    <w:rsid w:val="008E6B0C"/>
    <w:rsid w:val="008F7B4F"/>
    <w:rsid w:val="00907684"/>
    <w:rsid w:val="0093415E"/>
    <w:rsid w:val="00934A00"/>
    <w:rsid w:val="00953D72"/>
    <w:rsid w:val="009932E5"/>
    <w:rsid w:val="009A1A20"/>
    <w:rsid w:val="009A2CF1"/>
    <w:rsid w:val="009A51BD"/>
    <w:rsid w:val="009D48FD"/>
    <w:rsid w:val="009E4715"/>
    <w:rsid w:val="009E5016"/>
    <w:rsid w:val="009F0588"/>
    <w:rsid w:val="009F3087"/>
    <w:rsid w:val="00A072A7"/>
    <w:rsid w:val="00A1303F"/>
    <w:rsid w:val="00A1540F"/>
    <w:rsid w:val="00A16306"/>
    <w:rsid w:val="00A20FE1"/>
    <w:rsid w:val="00A444FA"/>
    <w:rsid w:val="00A63EAD"/>
    <w:rsid w:val="00A65D4F"/>
    <w:rsid w:val="00A66981"/>
    <w:rsid w:val="00A85C65"/>
    <w:rsid w:val="00A91023"/>
    <w:rsid w:val="00A92C89"/>
    <w:rsid w:val="00AB35E7"/>
    <w:rsid w:val="00AC4EAF"/>
    <w:rsid w:val="00AD51EB"/>
    <w:rsid w:val="00AD7086"/>
    <w:rsid w:val="00AF0480"/>
    <w:rsid w:val="00B1253F"/>
    <w:rsid w:val="00B164B6"/>
    <w:rsid w:val="00B43029"/>
    <w:rsid w:val="00B678F4"/>
    <w:rsid w:val="00B71CEC"/>
    <w:rsid w:val="00B851DA"/>
    <w:rsid w:val="00B93052"/>
    <w:rsid w:val="00B97321"/>
    <w:rsid w:val="00BA10BD"/>
    <w:rsid w:val="00BE380D"/>
    <w:rsid w:val="00BE7C69"/>
    <w:rsid w:val="00C03E37"/>
    <w:rsid w:val="00C06284"/>
    <w:rsid w:val="00C14FB4"/>
    <w:rsid w:val="00C201EA"/>
    <w:rsid w:val="00C22989"/>
    <w:rsid w:val="00C2449B"/>
    <w:rsid w:val="00C27F38"/>
    <w:rsid w:val="00C41754"/>
    <w:rsid w:val="00C53BBF"/>
    <w:rsid w:val="00C6115F"/>
    <w:rsid w:val="00C84901"/>
    <w:rsid w:val="00C9139B"/>
    <w:rsid w:val="00C94ADA"/>
    <w:rsid w:val="00CC3599"/>
    <w:rsid w:val="00CE148A"/>
    <w:rsid w:val="00D1539B"/>
    <w:rsid w:val="00D178D5"/>
    <w:rsid w:val="00D3195A"/>
    <w:rsid w:val="00D32EDE"/>
    <w:rsid w:val="00D35408"/>
    <w:rsid w:val="00D36D21"/>
    <w:rsid w:val="00D4591A"/>
    <w:rsid w:val="00D543FC"/>
    <w:rsid w:val="00D5696A"/>
    <w:rsid w:val="00D60830"/>
    <w:rsid w:val="00D74833"/>
    <w:rsid w:val="00D87D7D"/>
    <w:rsid w:val="00D9728C"/>
    <w:rsid w:val="00DB789F"/>
    <w:rsid w:val="00DC470D"/>
    <w:rsid w:val="00E03806"/>
    <w:rsid w:val="00E0600E"/>
    <w:rsid w:val="00E20ED1"/>
    <w:rsid w:val="00E2265E"/>
    <w:rsid w:val="00E25011"/>
    <w:rsid w:val="00E250D8"/>
    <w:rsid w:val="00E34A50"/>
    <w:rsid w:val="00E469F2"/>
    <w:rsid w:val="00E94D8A"/>
    <w:rsid w:val="00EA343A"/>
    <w:rsid w:val="00EA445B"/>
    <w:rsid w:val="00EA580F"/>
    <w:rsid w:val="00EA661F"/>
    <w:rsid w:val="00EA68FD"/>
    <w:rsid w:val="00ED117B"/>
    <w:rsid w:val="00ED1A4E"/>
    <w:rsid w:val="00EE2CB8"/>
    <w:rsid w:val="00EE66B2"/>
    <w:rsid w:val="00EE6AD1"/>
    <w:rsid w:val="00F2399D"/>
    <w:rsid w:val="00F23ABA"/>
    <w:rsid w:val="00F344B3"/>
    <w:rsid w:val="00F41926"/>
    <w:rsid w:val="00F42A38"/>
    <w:rsid w:val="00F52C87"/>
    <w:rsid w:val="00F54186"/>
    <w:rsid w:val="00F5497F"/>
    <w:rsid w:val="00F67BC5"/>
    <w:rsid w:val="00F87361"/>
    <w:rsid w:val="00F9548D"/>
    <w:rsid w:val="00F96462"/>
    <w:rsid w:val="00FB40DA"/>
    <w:rsid w:val="00FC025A"/>
    <w:rsid w:val="00FE704E"/>
    <w:rsid w:val="00FF39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70D"/>
    <w:pPr>
      <w:spacing w:after="200" w:line="276" w:lineRule="auto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25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05459C"/>
    <w:rPr>
      <w:color w:val="0000FF"/>
      <w:u w:val="single"/>
    </w:rPr>
  </w:style>
  <w:style w:type="character" w:customStyle="1" w:styleId="title2">
    <w:name w:val="title2"/>
    <w:basedOn w:val="DefaultParagraphFont"/>
    <w:rsid w:val="005A3905"/>
  </w:style>
  <w:style w:type="table" w:styleId="TableGrid">
    <w:name w:val="Table Grid"/>
    <w:basedOn w:val="TableNormal"/>
    <w:uiPriority w:val="59"/>
    <w:rsid w:val="00C062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97DBF"/>
    <w:rPr>
      <w:color w:val="800080"/>
      <w:u w:val="single"/>
    </w:rPr>
  </w:style>
  <w:style w:type="paragraph" w:customStyle="1" w:styleId="xl65">
    <w:name w:val="xl65"/>
    <w:basedOn w:val="Normal"/>
    <w:rsid w:val="00397DB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397D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397DB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397DB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xl69">
    <w:name w:val="xl69"/>
    <w:basedOn w:val="Normal"/>
    <w:rsid w:val="00397D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397D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xl71">
    <w:name w:val="xl71"/>
    <w:basedOn w:val="Normal"/>
    <w:rsid w:val="00397D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4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F8DB2E-1831-484D-BD39-6D908C697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910</Words>
  <Characters>1088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AA</Company>
  <LinksUpToDate>false</LinksUpToDate>
  <CharactersWithSpaces>12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kuram</dc:creator>
  <cp:keywords/>
  <dc:description/>
  <cp:lastModifiedBy>bhuang</cp:lastModifiedBy>
  <cp:revision>42</cp:revision>
  <cp:lastPrinted>2013-02-28T21:53:00Z</cp:lastPrinted>
  <dcterms:created xsi:type="dcterms:W3CDTF">2013-03-07T17:57:00Z</dcterms:created>
  <dcterms:modified xsi:type="dcterms:W3CDTF">2013-03-18T17:31:00Z</dcterms:modified>
</cp:coreProperties>
</file>